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FC0C79">
      <w:pPr>
        <w:pStyle w:val="52"/>
      </w:pPr>
      <w:r>
        <w:t>Supplementary Material</w:t>
      </w:r>
    </w:p>
    <w:tbl>
      <w:tblPr>
        <w:tblStyle w:val="21"/>
        <w:tblpPr w:leftFromText="180" w:rightFromText="180" w:vertAnchor="page" w:horzAnchor="page" w:tblpX="1606" w:tblpY="3781"/>
        <w:tblW w:w="0" w:type="auto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4190"/>
        <w:gridCol w:w="3843"/>
      </w:tblGrid>
      <w:tr w14:paraId="150CD83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</w:tcPr>
          <w:p w14:paraId="1E4270A9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</w:tcPr>
          <w:p w14:paraId="38E9D054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orward 5’-3’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</w:tcPr>
          <w:p w14:paraId="01828DB2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verse 5’-3’</w:t>
            </w:r>
          </w:p>
        </w:tc>
      </w:tr>
      <w:tr w14:paraId="31565DB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</w:tcPr>
          <w:p w14:paraId="1E943556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PDH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</w:tcPr>
          <w:p w14:paraId="0CAF2867"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TTTGGTATCGTGGAAGGACTC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</w:tcPr>
          <w:p w14:paraId="208A1976"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TAGAGGCAGGGATGATGTTCT</w:t>
            </w:r>
          </w:p>
        </w:tc>
      </w:tr>
      <w:tr w14:paraId="443034BA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18F232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MM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0FDF6D"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GTAAAGCCACCCACAAA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5077D1"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TTGCTGCCTGTTGACTTGA</w:t>
            </w:r>
          </w:p>
        </w:tc>
      </w:tr>
      <w:tr w14:paraId="141840CE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D14188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SPAN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1D1A3E"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ATCTTTGCGGGCGTACT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852C14"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AGGCAGAAATACGTGGAGAG</w:t>
            </w:r>
          </w:p>
        </w:tc>
      </w:tr>
      <w:tr w14:paraId="0748893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0F6757AD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L-1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1E26E5"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AAGTACCTGAGCTCGC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1BAAA9"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TGGAAGGAGCACTTCATCTGT</w:t>
            </w:r>
          </w:p>
        </w:tc>
      </w:tr>
      <w:tr w14:paraId="1F03B1D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C1DF5F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L-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7A0973"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GGCACTGGCAGAAAACAA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06241117"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TTTCACCAGGCAAGTCTCC</w:t>
            </w:r>
          </w:p>
        </w:tc>
      </w:tr>
      <w:tr w14:paraId="7EF7886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5BEBA35D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L-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87F78F"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TGTGAAGGTGCAGTTTTG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6E3EF1FB"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GTGGTCCACTCTCAATCACTC</w:t>
            </w:r>
          </w:p>
        </w:tc>
      </w:tr>
      <w:tr w14:paraId="05DAC66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0" w:type="auto"/>
            <w:tcBorders>
              <w:tl2br w:val="nil"/>
              <w:tr2bl w:val="nil"/>
            </w:tcBorders>
          </w:tcPr>
          <w:p w14:paraId="68F1CDCF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XCL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56BAA56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GTCATAGCCACACTCAAGAATGG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CB4AD01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ATGCAGGATTGAGGCAAGC</w:t>
            </w:r>
          </w:p>
        </w:tc>
      </w:tr>
      <w:tr w14:paraId="2584718E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1E5995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XCL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6CD75C8C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AAACCGAAGTCATAGC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09433D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AACAGCCACCAATAAGC</w:t>
            </w:r>
          </w:p>
        </w:tc>
      </w:tr>
      <w:tr w14:paraId="66BF4C9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0" w:type="auto"/>
            <w:tcBorders>
              <w:tl2br w:val="nil"/>
              <w:tr2bl w:val="nil"/>
            </w:tcBorders>
          </w:tcPr>
          <w:p w14:paraId="37EFB0A4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XCL1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0B4E908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CTTGAGGTGTAGATGTGTCC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3D656D3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CCACGGGGCAAGATTTGAA</w:t>
            </w:r>
          </w:p>
        </w:tc>
      </w:tr>
      <w:tr w14:paraId="41CB6FC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0" w:type="auto"/>
            <w:tcBorders>
              <w:tl2br w:val="nil"/>
              <w:tr2bl w:val="nil"/>
            </w:tcBorders>
          </w:tcPr>
          <w:p w14:paraId="4E2BE885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CL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8B37D0E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GAATCACCAGCAGCAAGTGTCC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086A3BF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CCTGAACCCACTTCTGCTTGG</w:t>
            </w:r>
          </w:p>
        </w:tc>
      </w:tr>
    </w:tbl>
    <w:p w14:paraId="63998735">
      <w:pPr>
        <w:spacing w:before="0" w:after="0" w:line="24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657D17E4">
      <w:pPr>
        <w:spacing w:before="0" w:after="0" w:line="24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</w:rPr>
        <w:t>Sequences of the primers used for RT-qPCR.</w:t>
      </w:r>
    </w:p>
    <w:p w14:paraId="4290A14F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 w14:paraId="2593DBBA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 w14:paraId="2D9A303B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 w14:paraId="6C5584D6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 w14:paraId="72F27070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1EB463E1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1B7B1E9C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00CCC9E6">
      <w:pPr>
        <w:rPr>
          <w:rFonts w:hint="eastAsia" w:eastAsia="宋体"/>
          <w:sz w:val="24"/>
          <w:szCs w:val="24"/>
          <w:lang w:val="en-US" w:eastAsia="zh-CN"/>
        </w:rPr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B51ABA3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14CA4A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14CA4AD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4901AA2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3737B1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73737B1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DB0947C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6403DE9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QzZGI2NzVmYTkxMzI1YzQ2ZjNjZWNjZTg2ZWE1M2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FF7BF3"/>
    <w:rsid w:val="12971BF6"/>
    <w:rsid w:val="18023FB5"/>
    <w:rsid w:val="1A2A3350"/>
    <w:rsid w:val="1D70376F"/>
    <w:rsid w:val="1F43738D"/>
    <w:rsid w:val="20A272D8"/>
    <w:rsid w:val="217E3858"/>
    <w:rsid w:val="2D7921CC"/>
    <w:rsid w:val="35170C48"/>
    <w:rsid w:val="36D861B6"/>
    <w:rsid w:val="3AAD4F49"/>
    <w:rsid w:val="3BC62A80"/>
    <w:rsid w:val="460F3AEE"/>
    <w:rsid w:val="4EEE4370"/>
    <w:rsid w:val="52700A4E"/>
    <w:rsid w:val="5A407A4A"/>
    <w:rsid w:val="5DF72B16"/>
    <w:rsid w:val="629E7A04"/>
    <w:rsid w:val="642A6C2E"/>
    <w:rsid w:val="7F6D4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47</Words>
  <Characters>568</Characters>
  <Lines>6</Lines>
  <Paragraphs>1</Paragraphs>
  <TotalTime>4</TotalTime>
  <ScaleCrop>false</ScaleCrop>
  <LinksUpToDate>false</LinksUpToDate>
  <CharactersWithSpaces>58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Er-li Wu</cp:lastModifiedBy>
  <cp:lastPrinted>2013-10-03T12:51:00Z</cp:lastPrinted>
  <dcterms:modified xsi:type="dcterms:W3CDTF">2024-11-29T17:59:3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9302</vt:lpwstr>
  </property>
  <property fmtid="{D5CDD505-2E9C-101B-9397-08002B2CF9AE}" pid="11" name="ICV">
    <vt:lpwstr>FCCE965D2DA74C1483E7455D5624A17E_12</vt:lpwstr>
  </property>
</Properties>
</file>